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C67A6" w14:textId="1B0F671A" w:rsidR="001D0790" w:rsidRPr="009E0BD3" w:rsidRDefault="00DC0ECF" w:rsidP="009E0BD3">
      <w:pPr>
        <w:pStyle w:val="NoSpacing"/>
        <w:jc w:val="both"/>
        <w:rPr>
          <w:rStyle w:val="Emphasis"/>
          <w:rFonts w:ascii="Times New Roman" w:hAnsi="Times New Roman" w:cs="Times New Roman"/>
          <w:b/>
          <w:sz w:val="24"/>
          <w:szCs w:val="24"/>
          <w:u w:val="single"/>
        </w:rPr>
      </w:pPr>
      <w:r w:rsidRPr="009E0BD3">
        <w:rPr>
          <w:rStyle w:val="Emphasis"/>
          <w:rFonts w:ascii="Times New Roman" w:hAnsi="Times New Roman" w:cs="Times New Roman"/>
          <w:b/>
          <w:sz w:val="24"/>
          <w:szCs w:val="24"/>
          <w:u w:val="single"/>
        </w:rPr>
        <w:t>Service Availability and Readiness Asse</w:t>
      </w:r>
      <w:bookmarkStart w:id="0" w:name="_GoBack"/>
      <w:bookmarkEnd w:id="0"/>
      <w:r w:rsidRPr="009E0BD3">
        <w:rPr>
          <w:rStyle w:val="Emphasis"/>
          <w:rFonts w:ascii="Times New Roman" w:hAnsi="Times New Roman" w:cs="Times New Roman"/>
          <w:b/>
          <w:sz w:val="24"/>
          <w:szCs w:val="24"/>
          <w:u w:val="single"/>
        </w:rPr>
        <w:t>ssment (SARA) | Implementation Guide, version 2.2</w:t>
      </w:r>
      <w:r w:rsidR="00CE3AA7" w:rsidRPr="009E0BD3">
        <w:rPr>
          <w:rStyle w:val="Emphasis"/>
          <w:rFonts w:ascii="Times New Roman" w:hAnsi="Times New Roman" w:cs="Times New Roman"/>
          <w:b/>
          <w:sz w:val="24"/>
          <w:szCs w:val="24"/>
          <w:u w:val="single"/>
        </w:rPr>
        <w:t xml:space="preserve"> R</w:t>
      </w:r>
    </w:p>
    <w:p w14:paraId="309132A2" w14:textId="77777777" w:rsidR="00DC0ECF" w:rsidRPr="009E0BD3" w:rsidRDefault="00DC0ECF" w:rsidP="009E0BD3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C0ECF" w:rsidRPr="009E0BD3" w14:paraId="592F41D2" w14:textId="77777777" w:rsidTr="00DC0ECF">
        <w:tc>
          <w:tcPr>
            <w:tcW w:w="4675" w:type="dxa"/>
          </w:tcPr>
          <w:p w14:paraId="4D5036D6" w14:textId="77777777" w:rsidR="00DC0ECF" w:rsidRPr="009E0BD3" w:rsidRDefault="00DC0ECF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 xml:space="preserve">Steps </w:t>
            </w:r>
          </w:p>
        </w:tc>
        <w:tc>
          <w:tcPr>
            <w:tcW w:w="4675" w:type="dxa"/>
          </w:tcPr>
          <w:p w14:paraId="19547C3F" w14:textId="77777777" w:rsidR="00DC0ECF" w:rsidRPr="009E0BD3" w:rsidRDefault="00DC0ECF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 xml:space="preserve">Survey activities </w:t>
            </w:r>
          </w:p>
        </w:tc>
      </w:tr>
      <w:tr w:rsidR="00DC0ECF" w:rsidRPr="009E0BD3" w14:paraId="2115D5B0" w14:textId="77777777" w:rsidTr="004936C2">
        <w:trPr>
          <w:trHeight w:val="3333"/>
        </w:trPr>
        <w:tc>
          <w:tcPr>
            <w:tcW w:w="4675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77"/>
            </w:tblGrid>
            <w:tr w:rsidR="00DC0ECF" w:rsidRPr="009E0BD3" w14:paraId="770F8F6A" w14:textId="77777777">
              <w:trPr>
                <w:trHeight w:val="236"/>
              </w:trPr>
              <w:tc>
                <w:tcPr>
                  <w:tcW w:w="0" w:type="auto"/>
                </w:tcPr>
                <w:p w14:paraId="04FCF354" w14:textId="77777777" w:rsidR="00DC0ECF" w:rsidRPr="009E0BD3" w:rsidRDefault="00DC0ECF" w:rsidP="009E0BD3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9E0BD3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1. Survey planning and preparation </w:t>
                  </w:r>
                </w:p>
              </w:tc>
            </w:tr>
          </w:tbl>
          <w:p w14:paraId="2AFDD4AA" w14:textId="77777777" w:rsidR="00DC0ECF" w:rsidRPr="009E0BD3" w:rsidRDefault="00DC0ECF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76DBCC2C" w14:textId="4C58608B" w:rsidR="00DC0ECF" w:rsidRPr="009E0BD3" w:rsidRDefault="009E0BD3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800080"/>
              </w:rPr>
              <w:t>Establish</w:t>
            </w:r>
            <w:r w:rsidR="00DC0ECF" w:rsidRPr="009E0BD3">
              <w:rPr>
                <w:rFonts w:ascii="Times New Roman" w:hAnsi="Times New Roman" w:cs="Times New Roman"/>
              </w:rPr>
              <w:t xml:space="preserve"> a survey coordinating group of country stakeholders to oversee and facilitate the objectives, scope, design, </w:t>
            </w:r>
            <w:r>
              <w:rPr>
                <w:rFonts w:ascii="Times New Roman" w:hAnsi="Times New Roman" w:cs="Times New Roman"/>
              </w:rPr>
              <w:t>implementation,</w:t>
            </w:r>
            <w:r w:rsidR="00DC0ECF" w:rsidRPr="009E0BD3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analysis.</w:t>
            </w:r>
            <w:r w:rsidR="00DC0ECF" w:rsidRPr="009E0BD3">
              <w:rPr>
                <w:rFonts w:ascii="Times New Roman" w:hAnsi="Times New Roman" w:cs="Times New Roman"/>
              </w:rPr>
              <w:t xml:space="preserve"> </w:t>
            </w:r>
          </w:p>
          <w:p w14:paraId="69349F34" w14:textId="58582C78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Obtain a list of all health facility sites (public, private, nongovernmental organizations </w:t>
            </w:r>
            <w:r w:rsidR="009E0BD3">
              <w:rPr>
                <w:rFonts w:ascii="Times New Roman" w:hAnsi="Times New Roman" w:cs="Times New Roman"/>
              </w:rPr>
              <w:t>(NGOs),</w:t>
            </w:r>
            <w:r w:rsidRPr="009E0BD3">
              <w:rPr>
                <w:rFonts w:ascii="Times New Roman" w:hAnsi="Times New Roman" w:cs="Times New Roman"/>
              </w:rPr>
              <w:t xml:space="preserve"> and faith-based organizations (FBOs)), including country facility registry </w:t>
            </w:r>
            <w:r w:rsidR="009E0BD3">
              <w:rPr>
                <w:rFonts w:ascii="Times New Roman" w:hAnsi="Times New Roman" w:cs="Times New Roman"/>
              </w:rPr>
              <w:t>codes.</w:t>
            </w:r>
            <w:r w:rsidRPr="009E0BD3">
              <w:rPr>
                <w:rFonts w:ascii="Times New Roman" w:hAnsi="Times New Roman" w:cs="Times New Roman"/>
              </w:rPr>
              <w:t xml:space="preserve"> </w:t>
            </w:r>
          </w:p>
          <w:p w14:paraId="22CC8B66" w14:textId="3A293FF3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Determine appropriate design methodology (census or sample), develop an implementation plan and budget, and secure </w:t>
            </w:r>
            <w:r w:rsidR="009E0BD3">
              <w:rPr>
                <w:rFonts w:ascii="Times New Roman" w:hAnsi="Times New Roman" w:cs="Times New Roman"/>
              </w:rPr>
              <w:t>funding.</w:t>
            </w:r>
            <w:r w:rsidRPr="009E0BD3">
              <w:rPr>
                <w:rFonts w:ascii="Times New Roman" w:hAnsi="Times New Roman" w:cs="Times New Roman"/>
              </w:rPr>
              <w:t xml:space="preserve"> </w:t>
            </w:r>
          </w:p>
          <w:p w14:paraId="1C0C850D" w14:textId="77777777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Review and adapt questionnaires to meet country-specific needs </w:t>
            </w:r>
          </w:p>
          <w:p w14:paraId="2758F1A8" w14:textId="77777777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Recruit survey personnel (survey manager, field supervisors, data collectors, data entry/processing personnel, data analysts) </w:t>
            </w:r>
          </w:p>
          <w:p w14:paraId="1A3B7AC6" w14:textId="77777777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Prepare a survey schedule </w:t>
            </w:r>
          </w:p>
          <w:p w14:paraId="76E1AF01" w14:textId="3A2701D1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Identify the survey sites (sampling frame). Select the sample size and sample of health facilities (if sampling methodology is </w:t>
            </w:r>
            <w:r w:rsidR="009E0BD3">
              <w:rPr>
                <w:rFonts w:ascii="Times New Roman" w:hAnsi="Times New Roman" w:cs="Times New Roman"/>
              </w:rPr>
              <w:t>chosen).</w:t>
            </w:r>
            <w:r w:rsidRPr="009E0BD3">
              <w:rPr>
                <w:rFonts w:ascii="Times New Roman" w:hAnsi="Times New Roman" w:cs="Times New Roman"/>
              </w:rPr>
              <w:t xml:space="preserve"> </w:t>
            </w:r>
          </w:p>
          <w:p w14:paraId="4B03B897" w14:textId="15A35F29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Procure </w:t>
            </w:r>
            <w:r w:rsidR="009E0BD3">
              <w:rPr>
                <w:rFonts w:ascii="Times New Roman" w:hAnsi="Times New Roman" w:cs="Times New Roman"/>
              </w:rPr>
              <w:t>logistics,</w:t>
            </w:r>
            <w:r w:rsidRPr="009E0BD3">
              <w:rPr>
                <w:rFonts w:ascii="Times New Roman" w:hAnsi="Times New Roman" w:cs="Times New Roman"/>
              </w:rPr>
              <w:t xml:space="preserve"> including equipment and transport, taking into consideration the number of sites to be visited, the number of data collection teams, drivers, vehicles, petrol, etc. </w:t>
            </w:r>
          </w:p>
          <w:p w14:paraId="68CD632D" w14:textId="7587AD79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Plan and conduct training courses for interviewers and field </w:t>
            </w:r>
            <w:r w:rsidR="009E0BD3">
              <w:rPr>
                <w:rFonts w:ascii="Times New Roman" w:hAnsi="Times New Roman" w:cs="Times New Roman"/>
              </w:rPr>
              <w:t>supervisors.</w:t>
            </w:r>
            <w:r w:rsidRPr="009E0BD3">
              <w:rPr>
                <w:rFonts w:ascii="Times New Roman" w:hAnsi="Times New Roman" w:cs="Times New Roman"/>
              </w:rPr>
              <w:t xml:space="preserve"> </w:t>
            </w:r>
          </w:p>
          <w:p w14:paraId="2668E494" w14:textId="6D362E95" w:rsidR="00DC0ECF" w:rsidRPr="009E0BD3" w:rsidRDefault="00DC0ECF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Pilot test the survey in a selected number of health facilities, evaluate </w:t>
            </w:r>
            <w:r w:rsidR="009E0BD3">
              <w:rPr>
                <w:rFonts w:ascii="Times New Roman" w:hAnsi="Times New Roman" w:cs="Times New Roman"/>
              </w:rPr>
              <w:t>results,</w:t>
            </w:r>
            <w:r w:rsidRPr="009E0BD3">
              <w:rPr>
                <w:rFonts w:ascii="Times New Roman" w:hAnsi="Times New Roman" w:cs="Times New Roman"/>
              </w:rPr>
              <w:t xml:space="preserve"> an</w:t>
            </w:r>
            <w:r w:rsidR="00483869" w:rsidRPr="009E0BD3">
              <w:rPr>
                <w:rFonts w:ascii="Times New Roman" w:hAnsi="Times New Roman" w:cs="Times New Roman"/>
              </w:rPr>
              <w:t xml:space="preserve">d make amendments if </w:t>
            </w:r>
            <w:r w:rsidR="009E0BD3">
              <w:rPr>
                <w:rFonts w:ascii="Times New Roman" w:hAnsi="Times New Roman" w:cs="Times New Roman"/>
              </w:rPr>
              <w:t>necessary.</w:t>
            </w:r>
            <w:r w:rsidR="00483869" w:rsidRPr="009E0BD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3869" w:rsidRPr="009E0BD3" w14:paraId="7E6E1133" w14:textId="77777777" w:rsidTr="00270A9D">
        <w:trPr>
          <w:trHeight w:val="3611"/>
        </w:trPr>
        <w:tc>
          <w:tcPr>
            <w:tcW w:w="4675" w:type="dxa"/>
          </w:tcPr>
          <w:p w14:paraId="5DB38532" w14:textId="2869ED74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Data collection in the </w:t>
            </w:r>
            <w:r w:rsidR="009E0B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eld </w:t>
            </w:r>
          </w:p>
        </w:tc>
        <w:tc>
          <w:tcPr>
            <w:tcW w:w="4675" w:type="dxa"/>
          </w:tcPr>
          <w:p w14:paraId="41B4E8B7" w14:textId="5F05617C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</w:rPr>
              <w:t xml:space="preserve">Plan the data collection visits (prepare a letter of introduction, contact each </w:t>
            </w:r>
            <w:r w:rsidR="009E0BD3">
              <w:rPr>
                <w:rFonts w:ascii="Times New Roman" w:hAnsi="Times New Roman" w:cs="Times New Roman"/>
              </w:rPr>
              <w:t>site, and</w:t>
            </w:r>
            <w:r w:rsidRPr="009E0BD3">
              <w:rPr>
                <w:rFonts w:ascii="Times New Roman" w:hAnsi="Times New Roman" w:cs="Times New Roman"/>
              </w:rPr>
              <w:t xml:space="preserve"> prepare a schedule of </w:t>
            </w:r>
            <w:r w:rsidR="009E0BD3">
              <w:rPr>
                <w:rFonts w:ascii="Times New Roman" w:hAnsi="Times New Roman" w:cs="Times New Roman"/>
              </w:rPr>
              <w:t>visits).</w:t>
            </w:r>
            <w:r w:rsidRPr="009E0BD3">
              <w:rPr>
                <w:rFonts w:ascii="Times New Roman" w:hAnsi="Times New Roman" w:cs="Times New Roman"/>
              </w:rPr>
              <w:t xml:space="preserve"> </w:t>
            </w:r>
          </w:p>
          <w:p w14:paraId="54509895" w14:textId="77777777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Prepare materials and tools for data collectors </w:t>
            </w:r>
          </w:p>
          <w:p w14:paraId="32FA7FBF" w14:textId="7247CB6F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Arrange for transport and regular communications during </w:t>
            </w:r>
            <w:r w:rsidR="009E0BD3">
              <w:rPr>
                <w:rFonts w:ascii="Times New Roman" w:hAnsi="Times New Roman" w:cs="Times New Roman"/>
              </w:rPr>
              <w:t>fieldwork.</w:t>
            </w:r>
            <w:r w:rsidRPr="009E0BD3">
              <w:rPr>
                <w:rFonts w:ascii="Times New Roman" w:hAnsi="Times New Roman" w:cs="Times New Roman"/>
              </w:rPr>
              <w:t xml:space="preserve"> </w:t>
            </w:r>
          </w:p>
          <w:p w14:paraId="4F038047" w14:textId="449BFA26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Assemble materials necessary for local data </w:t>
            </w:r>
            <w:r w:rsidR="009E0BD3">
              <w:rPr>
                <w:rFonts w:ascii="Times New Roman" w:hAnsi="Times New Roman" w:cs="Times New Roman"/>
              </w:rPr>
              <w:t>collection.</w:t>
            </w:r>
            <w:r w:rsidRPr="009E0BD3">
              <w:rPr>
                <w:rFonts w:ascii="Times New Roman" w:hAnsi="Times New Roman" w:cs="Times New Roman"/>
              </w:rPr>
              <w:t xml:space="preserve"> </w:t>
            </w:r>
          </w:p>
          <w:p w14:paraId="545CFEFB" w14:textId="77777777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Confirm appointments with health facilities </w:t>
            </w:r>
          </w:p>
          <w:p w14:paraId="0EAEBF33" w14:textId="77777777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Visit health facilities and collect SARA data in teams (usually two interviewers and a driver) </w:t>
            </w:r>
          </w:p>
          <w:p w14:paraId="60E9BD19" w14:textId="77777777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lastRenderedPageBreak/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At the end of the interview, check questionnaire and resolve missing/unreliable information </w:t>
            </w:r>
          </w:p>
          <w:p w14:paraId="0208636B" w14:textId="77777777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Return completed forms and/or transfer electronic files to field supervisor at the conclusion of each day </w:t>
            </w:r>
          </w:p>
          <w:p w14:paraId="16DAB29A" w14:textId="77777777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Return forms (paper and/or electronic) to survey manager when data collection is complete </w:t>
            </w:r>
          </w:p>
          <w:p w14:paraId="03DE3398" w14:textId="3D753D9F" w:rsidR="00483869" w:rsidRPr="009E0BD3" w:rsidRDefault="00483869" w:rsidP="009E0BD3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E0BD3">
              <w:rPr>
                <w:rFonts w:ascii="Times New Roman" w:hAnsi="Times New Roman" w:cs="Times New Roman"/>
                <w:color w:val="800080"/>
              </w:rPr>
              <w:t xml:space="preserve">• </w:t>
            </w:r>
            <w:r w:rsidRPr="009E0BD3">
              <w:rPr>
                <w:rFonts w:ascii="Times New Roman" w:hAnsi="Times New Roman" w:cs="Times New Roman"/>
              </w:rPr>
              <w:t xml:space="preserve">Conduct validation visits in surveyed sites (10%) to ensure quality of the collected data. </w:t>
            </w:r>
          </w:p>
        </w:tc>
      </w:tr>
      <w:tr w:rsidR="00483869" w:rsidRPr="009E0BD3" w14:paraId="008F5500" w14:textId="77777777" w:rsidTr="0000743F">
        <w:trPr>
          <w:trHeight w:val="3054"/>
        </w:trPr>
        <w:tc>
          <w:tcPr>
            <w:tcW w:w="4675" w:type="dxa"/>
          </w:tcPr>
          <w:p w14:paraId="5F96E090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. Data processing, analysis and interpretation</w:t>
            </w:r>
          </w:p>
        </w:tc>
        <w:tc>
          <w:tcPr>
            <w:tcW w:w="4675" w:type="dxa"/>
          </w:tcPr>
          <w:p w14:paraId="3A31EB13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 xml:space="preserve">• Enter data using the </w:t>
            </w:r>
            <w:proofErr w:type="spellStart"/>
            <w:r w:rsidRPr="009E0BD3">
              <w:rPr>
                <w:rFonts w:ascii="Times New Roman" w:hAnsi="Times New Roman" w:cs="Times New Roman"/>
                <w:sz w:val="24"/>
                <w:szCs w:val="24"/>
              </w:rPr>
              <w:t>CSPro</w:t>
            </w:r>
            <w:proofErr w:type="spellEnd"/>
            <w:r w:rsidRPr="009E0BD3">
              <w:rPr>
                <w:rFonts w:ascii="Times New Roman" w:hAnsi="Times New Roman" w:cs="Times New Roman"/>
                <w:sz w:val="24"/>
                <w:szCs w:val="24"/>
              </w:rPr>
              <w:t xml:space="preserve"> application1 (on site or at the end of the day)</w:t>
            </w:r>
          </w:p>
          <w:p w14:paraId="28140DEC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>• Edit, validate and clean data set, check for consistency and accuracy</w:t>
            </w:r>
          </w:p>
          <w:p w14:paraId="2466DE4B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>• Export the data set for analysis (SARA indicators)</w:t>
            </w:r>
          </w:p>
          <w:p w14:paraId="196AA8A2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>• Conduct analyses of SARA data using the standard core indicators (SARA automated tool for results graphs and tables) as well as any country-specific indicators of interest</w:t>
            </w:r>
          </w:p>
          <w:p w14:paraId="2BD409F9" w14:textId="4B5E0919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 xml:space="preserve">• Conduct analyses using data collected with the data verification and system assessment modules as well as a desk review of routine data available at </w:t>
            </w:r>
            <w:r w:rsidR="009E0BD3">
              <w:rPr>
                <w:rFonts w:ascii="Times New Roman" w:hAnsi="Times New Roman" w:cs="Times New Roman"/>
                <w:sz w:val="24"/>
                <w:szCs w:val="24"/>
              </w:rPr>
              <w:t>the national</w:t>
            </w: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 xml:space="preserve"> level in view of the data quality review.</w:t>
            </w:r>
          </w:p>
        </w:tc>
      </w:tr>
      <w:tr w:rsidR="00483869" w:rsidRPr="009E0BD3" w14:paraId="44F6E66A" w14:textId="77777777" w:rsidTr="00164355">
        <w:trPr>
          <w:trHeight w:val="1661"/>
        </w:trPr>
        <w:tc>
          <w:tcPr>
            <w:tcW w:w="4675" w:type="dxa"/>
          </w:tcPr>
          <w:p w14:paraId="15BC95AD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b/>
                <w:sz w:val="24"/>
                <w:szCs w:val="24"/>
              </w:rPr>
              <w:t>4. Results dissemination</w:t>
            </w:r>
          </w:p>
        </w:tc>
        <w:tc>
          <w:tcPr>
            <w:tcW w:w="4675" w:type="dxa"/>
          </w:tcPr>
          <w:p w14:paraId="7EC6DBEC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>• Meet with survey coordinating group to analyze and interpret survey results and to finalize recommendations</w:t>
            </w:r>
          </w:p>
          <w:p w14:paraId="2DEFDC6B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>• Prepare the final report</w:t>
            </w:r>
          </w:p>
          <w:p w14:paraId="65E7B17C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>• Plan and implement dissemination activities. The results should be used to support annual health reviews and feed into the M&amp;E platform for the national health plan</w:t>
            </w:r>
          </w:p>
          <w:p w14:paraId="0490E03B" w14:textId="77777777" w:rsidR="00483869" w:rsidRPr="009E0BD3" w:rsidRDefault="00483869" w:rsidP="009E0B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0BD3">
              <w:rPr>
                <w:rFonts w:ascii="Times New Roman" w:hAnsi="Times New Roman" w:cs="Times New Roman"/>
                <w:sz w:val="24"/>
                <w:szCs w:val="24"/>
              </w:rPr>
              <w:t>• Document and archive the survey using metadata standards</w:t>
            </w:r>
          </w:p>
        </w:tc>
      </w:tr>
    </w:tbl>
    <w:p w14:paraId="4EF24613" w14:textId="77777777" w:rsidR="00DC0ECF" w:rsidRPr="009E0BD3" w:rsidRDefault="00DC0ECF" w:rsidP="009E0BD3">
      <w:pPr>
        <w:jc w:val="both"/>
        <w:rPr>
          <w:rFonts w:ascii="Times New Roman" w:hAnsi="Times New Roman" w:cs="Times New Roman"/>
        </w:rPr>
      </w:pPr>
    </w:p>
    <w:p w14:paraId="3F773160" w14:textId="16A17EE0" w:rsidR="00DC0ECF" w:rsidRPr="009E0BD3" w:rsidRDefault="00CE3AA7" w:rsidP="009E0BD3">
      <w:pPr>
        <w:jc w:val="both"/>
        <w:rPr>
          <w:rFonts w:ascii="Times New Roman" w:hAnsi="Times New Roman" w:cs="Times New Roman"/>
        </w:rPr>
      </w:pPr>
      <w:r w:rsidRPr="009E0BD3">
        <w:rPr>
          <w:rFonts w:ascii="Times New Roman" w:hAnsi="Times New Roman" w:cs="Times New Roman"/>
        </w:rPr>
        <w:t xml:space="preserve">Sourced from </w:t>
      </w:r>
      <w:r w:rsidR="00D95AC3" w:rsidRPr="009E0BD3">
        <w:rPr>
          <w:rFonts w:ascii="Times New Roman" w:hAnsi="Times New Roman" w:cs="Times New Roman"/>
        </w:rPr>
        <w:t xml:space="preserve">Reference 15 (16 November, 2025). </w:t>
      </w:r>
    </w:p>
    <w:sectPr w:rsidR="00DC0ECF" w:rsidRPr="009E0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14"/>
    <w:rsid w:val="001D0790"/>
    <w:rsid w:val="001E0140"/>
    <w:rsid w:val="002573B2"/>
    <w:rsid w:val="002A26F5"/>
    <w:rsid w:val="00320B14"/>
    <w:rsid w:val="00326FC9"/>
    <w:rsid w:val="003B5C9E"/>
    <w:rsid w:val="00483869"/>
    <w:rsid w:val="00486033"/>
    <w:rsid w:val="009047D4"/>
    <w:rsid w:val="009E0BD3"/>
    <w:rsid w:val="00B03784"/>
    <w:rsid w:val="00C161E1"/>
    <w:rsid w:val="00CE3AA7"/>
    <w:rsid w:val="00D95AC3"/>
    <w:rsid w:val="00DC0ECF"/>
    <w:rsid w:val="00F1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EBFD"/>
  <w15:chartTrackingRefBased/>
  <w15:docId w15:val="{CEB214BA-9A33-40C5-9036-050453761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E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E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DC0ECF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EC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0ECF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DC0ECF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C0E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0E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C0ECF"/>
    <w:pPr>
      <w:spacing w:after="0" w:line="240" w:lineRule="auto"/>
    </w:pPr>
  </w:style>
  <w:style w:type="paragraph" w:customStyle="1" w:styleId="Default">
    <w:name w:val="Default"/>
    <w:rsid w:val="00DC0ECF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5-11-27T09:25:00Z</dcterms:created>
  <dcterms:modified xsi:type="dcterms:W3CDTF">2026-02-23T12:48:00Z</dcterms:modified>
</cp:coreProperties>
</file>